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549E4" w14:textId="77777777" w:rsidR="00B543B5" w:rsidRDefault="00B543B5" w:rsidP="00B543B5">
      <w:pPr>
        <w:pStyle w:val="a7"/>
        <w:rPr>
          <w:rFonts w:ascii="Times New Roman" w:hAnsi="Times New Roman" w:cs="Times New Roman"/>
          <w:sz w:val="24"/>
        </w:rPr>
      </w:pPr>
      <w:r w:rsidRPr="003805DE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 w:rsidRPr="003805D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6 </w:t>
      </w:r>
      <w:r w:rsidRPr="00026B35">
        <w:rPr>
          <w:rFonts w:ascii="Times New Roman" w:hAnsi="Times New Roman" w:cs="Times New Roman" w:hint="eastAsia"/>
          <w:sz w:val="24"/>
        </w:rPr>
        <w:t>An age-based subgroup analysis was utilized for venlafaxin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26B35">
        <w:rPr>
          <w:rFonts w:ascii="Times New Roman" w:hAnsi="Times New Roman" w:cs="Times New Roman" w:hint="eastAsia"/>
          <w:sz w:val="24"/>
        </w:rPr>
        <w:t>in order to identify adverse events linked to reproductive toxicity that occurred at least three counts.</w:t>
      </w:r>
    </w:p>
    <w:tbl>
      <w:tblPr>
        <w:tblW w:w="9356" w:type="dxa"/>
        <w:tblInd w:w="-142" w:type="dxa"/>
        <w:tblLook w:val="04A0" w:firstRow="1" w:lastRow="0" w:firstColumn="1" w:lastColumn="0" w:noHBand="0" w:noVBand="1"/>
      </w:tblPr>
      <w:tblGrid>
        <w:gridCol w:w="709"/>
        <w:gridCol w:w="1985"/>
        <w:gridCol w:w="411"/>
        <w:gridCol w:w="1701"/>
        <w:gridCol w:w="1701"/>
        <w:gridCol w:w="851"/>
        <w:gridCol w:w="992"/>
        <w:gridCol w:w="1134"/>
      </w:tblGrid>
      <w:tr w:rsidR="00977824" w:rsidRPr="00977824" w14:paraId="3C7DC452" w14:textId="77777777" w:rsidTr="00EE1410">
        <w:trPr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39D55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B96994" w14:textId="77777777" w:rsidR="004C3EC2" w:rsidRPr="004C3EC2" w:rsidRDefault="004C3EC2" w:rsidP="004C3EC2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1434D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3C39C1" w14:textId="77777777" w:rsidR="004C3EC2" w:rsidRPr="004C3EC2" w:rsidRDefault="004C3EC2" w:rsidP="004C3EC2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ROR </w:t>
            </w: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95% Two-Sided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280818B" w14:textId="77777777" w:rsidR="004C3EC2" w:rsidRPr="004C3EC2" w:rsidRDefault="004C3EC2" w:rsidP="004C3EC2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PRR </w:t>
            </w: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95% Two-Sided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F6A8EE" w14:textId="77777777" w:rsidR="004C3EC2" w:rsidRPr="004C3EC2" w:rsidRDefault="004C3EC2" w:rsidP="004C3EC2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χ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BBA0D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C(IC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368205" w14:textId="77777777" w:rsidR="004C3EC2" w:rsidRPr="00977824" w:rsidRDefault="004C3EC2" w:rsidP="004C3EC2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EBGM </w:t>
            </w:r>
          </w:p>
          <w:p w14:paraId="0C15D44A" w14:textId="66E6E6F0" w:rsidR="004C3EC2" w:rsidRPr="004C3EC2" w:rsidRDefault="004C3EC2" w:rsidP="004C3EC2">
            <w:pPr>
              <w:widowControl/>
              <w:ind w:firstLineChars="100" w:firstLine="1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EBGM05)</w:t>
            </w:r>
          </w:p>
        </w:tc>
      </w:tr>
      <w:tr w:rsidR="00977824" w:rsidRPr="00977824" w14:paraId="4A9A8743" w14:textId="77777777" w:rsidTr="00EE1410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1426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11C2" w14:textId="64F4333D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rectile dysfunction</w:t>
            </w:r>
            <w:r w:rsidR="00EE14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283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105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 ( 3.62 - 5.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8AC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3 ( 4.15 - 4.51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93A6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652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 ( 0.4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339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5 ( 3.65 )</w:t>
            </w:r>
          </w:p>
        </w:tc>
      </w:tr>
      <w:tr w:rsidR="00977824" w:rsidRPr="00977824" w14:paraId="402E14F5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EEA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6A4A" w14:textId="075E9749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ual dysfunc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68C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A61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4 ( 4.48 - 6.85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031A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4 ( 5.32 - 5.74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564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82A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3 ( 0.76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521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9 ( 4.51 )</w:t>
            </w:r>
          </w:p>
        </w:tc>
      </w:tr>
      <w:tr w:rsidR="00977824" w:rsidRPr="00977824" w14:paraId="23E3C7B8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6E00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80DF" w14:textId="52DE831E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ital hypoaesthesia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C42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D20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7 ( 4.35 - 11.48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551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7 ( 6.58 - 7.55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71F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721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 ( 1.1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AAC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3 ( 4.55 )</w:t>
            </w:r>
          </w:p>
        </w:tc>
      </w:tr>
      <w:tr w:rsidR="00977824" w:rsidRPr="00977824" w14:paraId="23154F65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19F4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7068" w14:textId="3D58E732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sexual dysfunc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1FE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567E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79 ( 5.87 - 19.85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06B4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79 ( 10.18 - 11.4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528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75F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5 ( 1.6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0AD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21 ( 6.13 )</w:t>
            </w:r>
          </w:p>
        </w:tc>
      </w:tr>
      <w:tr w:rsidR="00977824" w:rsidRPr="00977824" w14:paraId="4CF2C80D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8A2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669C" w14:textId="16AA4614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ital anaesthesia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5F3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941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31 ( 10.87 - 37.95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879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31 ( 19.68 - 20.93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EB9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1F7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9 ( 2.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866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27 ( 10.83 )</w:t>
            </w:r>
          </w:p>
        </w:tc>
      </w:tr>
      <w:tr w:rsidR="00977824" w:rsidRPr="00977824" w14:paraId="2059F232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823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B27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ulvovaginal dryne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AA0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075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3 ( 1.36 - 4.73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856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3 ( 1.91 - 3.16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2F4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066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 ( -0.3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C1D3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1 ( 1.49 )</w:t>
            </w:r>
          </w:p>
        </w:tc>
      </w:tr>
      <w:tr w:rsidR="00977824" w:rsidRPr="00977824" w14:paraId="1851F783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1D8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110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isord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ABE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BAD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1 ( 1.35 - 5.46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E3D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1 ( 2.02 - 3.41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847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BF2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 ( -0.2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F0F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9 ( 1.5 )</w:t>
            </w:r>
          </w:p>
        </w:tc>
      </w:tr>
      <w:tr w:rsidR="00977824" w:rsidRPr="00977824" w14:paraId="5793DCEB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2BA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FE42" w14:textId="0C7565D4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sexual arousal disorder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EEF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61E8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66 ( 11.84 - 79.4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DB5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66 ( 29.71 - 31.61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7E6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829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1 ( 2.9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BB6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17 ( 11.8 )</w:t>
            </w:r>
          </w:p>
        </w:tc>
      </w:tr>
      <w:tr w:rsidR="00977824" w:rsidRPr="00977824" w14:paraId="019C5562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0B4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39FA" w14:textId="3183B9B9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elayed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FDB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43C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 ( 2.14 - 12.67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EB2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 ( 4.31 - 6.09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D2A6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BF8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 ( 0.66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9A6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8 ( 2.41 )</w:t>
            </w:r>
          </w:p>
        </w:tc>
      </w:tr>
      <w:tr w:rsidR="00977824" w:rsidRPr="00977824" w14:paraId="56F6192D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4316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8C52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fail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D14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F9B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6 ( 1.06 - 6.18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BD6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6 ( 1.67 - 3.44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86E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9F1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 ( -0.3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23C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3 ( 1.21 )</w:t>
            </w:r>
          </w:p>
        </w:tc>
      </w:tr>
      <w:tr w:rsidR="00977824" w:rsidRPr="00977824" w14:paraId="2537D5F5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0C0A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3A7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sticular atroph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832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F925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2 ( 1.16 - 8.39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9EB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2 ( 2.13 - 4.11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E80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6A4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 ( -0.0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A9B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8 ( 1.35 )</w:t>
            </w:r>
          </w:p>
        </w:tc>
      </w:tr>
      <w:tr w:rsidR="00977824" w:rsidRPr="00977824" w14:paraId="37980618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D0D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F60C" w14:textId="2578B3AB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sexual dysfunc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E79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DB9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2 ( 2.83 - 21.0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C7DA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2 ( 6.72 - 8.72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7B2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E26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9 ( 1.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7760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3 ( 3.21 )</w:t>
            </w:r>
          </w:p>
        </w:tc>
      </w:tr>
      <w:tr w:rsidR="00977824" w:rsidRPr="00977824" w14:paraId="5384E576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EA3D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D9EE" w14:textId="22916936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nstrual discomfort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635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DF5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61 ( 6.29 - 49.29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F0A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61 ( 16.58 - 18.64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1D4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ED0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1 ( 2.28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32C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07 ( 6.79 )</w:t>
            </w:r>
          </w:p>
        </w:tc>
      </w:tr>
      <w:tr w:rsidR="00977824" w:rsidRPr="00977824" w14:paraId="62C88C42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C76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2EC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trograde ejacu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AEF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993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6 ( 1.04 - 10.2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B2F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6 ( 2.12 - 4.4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A17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973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 ( 0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E12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2 ( 1.24 )</w:t>
            </w:r>
          </w:p>
        </w:tc>
      </w:tr>
      <w:tr w:rsidR="00977824" w:rsidRPr="00977824" w14:paraId="0DA75E6A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A50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E532" w14:textId="3F7DF809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nile discomfort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AA9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831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4 ( 6.72 - 74.6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2AA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4 ( 21.19 - 23.6 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0B7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74D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 ( 2.56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9D1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93 ( 7.28 )</w:t>
            </w:r>
          </w:p>
        </w:tc>
      </w:tr>
      <w:tr w:rsidR="00977824" w:rsidRPr="00977824" w14:paraId="4F63A829" w14:textId="77777777" w:rsidTr="00EE1410">
        <w:trPr>
          <w:trHeight w:val="31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DC11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5 – 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44FB6D" w14:textId="5EA14CAE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rectile dysfunction</w:t>
            </w:r>
            <w:r w:rsidR="00EE14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6E524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58155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2 ( 3.18 - 5.08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6608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1 (3.78 - 4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21D2F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A62E5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 ( 0.3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D4BD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6 ( 3.25 )</w:t>
            </w:r>
          </w:p>
        </w:tc>
      </w:tr>
      <w:tr w:rsidR="00977824" w:rsidRPr="00977824" w14:paraId="753EAE1B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0F0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93D9E" w14:textId="6D07A020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ual dysfunc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D8C5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8E03C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4 ( 6.29 - 11.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33D42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9 (8.1 - 8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5E43A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56C1D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 ( 1.3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56992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 ( 6.37 )</w:t>
            </w:r>
          </w:p>
        </w:tc>
      </w:tr>
      <w:tr w:rsidR="00977824" w:rsidRPr="00977824" w14:paraId="26C7DEE8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377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DF126" w14:textId="5896E190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iapism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B9056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10905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7 ( 2.81 - 8.45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7EA5A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7 (4.32 - 5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698F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4721A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 ( 0.5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E21EE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9 ( 3.02 )</w:t>
            </w:r>
          </w:p>
        </w:tc>
      </w:tr>
      <w:tr w:rsidR="00977824" w:rsidRPr="00977824" w14:paraId="7BDE0B87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281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721B4E" w14:textId="2F58278E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isorder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8E391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19C5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2 ( 1.51 - 5.64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48C10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2 (2.26 - 3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10AB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A4258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 ( -0.1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FB3B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9 ( 1.67 )</w:t>
            </w:r>
          </w:p>
        </w:tc>
      </w:tr>
      <w:tr w:rsidR="00977824" w:rsidRPr="00977824" w14:paraId="3DC17C61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460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3A04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elay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7BC2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8AC6A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99 ( 13.96 - 56.09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F44A1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98 (27.29 - 28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A2DA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45C0A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3 ( 2.9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C728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83 ( 13.88 )</w:t>
            </w:r>
          </w:p>
        </w:tc>
      </w:tr>
      <w:tr w:rsidR="00977824" w:rsidRPr="00977824" w14:paraId="0080D8DE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73F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E5FB8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nopausal symptom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EF6A7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4642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7 ( 1.23 - 4.95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3B90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7 (1.77 - 3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D777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BEB3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 ( -0.38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C5E0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5 ( 1.37 )</w:t>
            </w:r>
          </w:p>
        </w:tc>
      </w:tr>
      <w:tr w:rsidR="00977824" w:rsidRPr="00977824" w14:paraId="3B371EAC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735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18BC0" w14:textId="63F24F0C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sexual dysfunc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4B3D8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84831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9 ( 32.75 - 185.3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6E14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89 (77.02 - 78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1D304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D27C7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4 ( 4.08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CFB0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19 ( 27.69 )</w:t>
            </w:r>
          </w:p>
        </w:tc>
      </w:tr>
      <w:tr w:rsidR="00977824" w:rsidRPr="00977824" w14:paraId="71E3008D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923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16FB4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terine disord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20FA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0F837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9 ( 1.25 - 6.25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33212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9 (1.99 - 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8AD1F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5EEE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 ( -0.2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B35F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 ( 1.41 )</w:t>
            </w:r>
          </w:p>
        </w:tc>
      </w:tr>
      <w:tr w:rsidR="00977824" w:rsidRPr="00977824" w14:paraId="571445A6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12A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6DDDE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ulvovaginal discomf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687B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2269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 ( 1.04 - 5.18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BE586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 (1.51 - 3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52251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5834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 ( -0.4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9FCC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 ( 1.17 )</w:t>
            </w:r>
          </w:p>
        </w:tc>
      </w:tr>
      <w:tr w:rsidR="00977824" w:rsidRPr="00977824" w14:paraId="0825D734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D0D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89248" w14:textId="61CF5EBE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nile size reduced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B0CD9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CCEAB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55 ( 7.43 - 46.27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5FAF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.54 (17.63 - 19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890F2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6FA9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 ( 2.3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9898A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13 ( 7.97 )</w:t>
            </w:r>
          </w:p>
        </w:tc>
      </w:tr>
      <w:tr w:rsidR="00977824" w:rsidRPr="00977824" w14:paraId="0BFA4213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9BC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0D78AF" w14:textId="6B7281A0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ontaneous ejacula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B9A2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B6B0E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8.59 ( 102.55 - 2724.64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E424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8.52 (526.88 - 53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0560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61675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5 ( 5.29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C761A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1.72 ( 38.47 )</w:t>
            </w:r>
          </w:p>
        </w:tc>
      </w:tr>
      <w:tr w:rsidR="00977824" w:rsidRPr="00977824" w14:paraId="3BD7B527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96C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368C97" w14:textId="1A0200AE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inful ejaculation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BC421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403FE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32 ( 10.96 - 89.5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E048B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.32 (30.27 - 3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1D55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71598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8 ( 3.0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5108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.41 ( 11.38 )</w:t>
            </w:r>
          </w:p>
        </w:tc>
      </w:tr>
      <w:tr w:rsidR="00977824" w:rsidRPr="00977824" w14:paraId="26D98AB2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D764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C05FB4" w14:textId="59E0C782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statism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486A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4DD3A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53 ( 11.35 - 93.21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CE57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52 (31.47 - 33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BACFA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C3A7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2 ( 3.08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1ACA8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.32 ( 11.74 )</w:t>
            </w:r>
          </w:p>
        </w:tc>
      </w:tr>
      <w:tr w:rsidR="00977824" w:rsidRPr="00977824" w14:paraId="31B5EF4B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91B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A555D9" w14:textId="1F52BE30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varian cyst ruptured</w:t>
            </w:r>
            <w:r w:rsidR="00EE14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B586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DB277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7 ( 2.7 - 27.19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867F2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7 (7.42 - 9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C8394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4B4C2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5 ( 1.35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4BCA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8 ( 3.15 )</w:t>
            </w:r>
          </w:p>
        </w:tc>
      </w:tr>
      <w:tr w:rsidR="00977824" w:rsidRPr="00977824" w14:paraId="78644F1E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D2B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54804" w14:textId="445709DC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nometrorrhagia</w:t>
            </w:r>
            <w:r w:rsidR="00EE141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8884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803EC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2 ( 1.25 - 12.27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F4C98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1 (2.77 - 5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4489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C0945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 ( 0.2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082AF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6 ( 1.49 )</w:t>
            </w:r>
          </w:p>
        </w:tc>
      </w:tr>
      <w:tr w:rsidR="00977824" w:rsidRPr="00977824" w14:paraId="48708F80" w14:textId="77777777" w:rsidTr="00EE1410">
        <w:trPr>
          <w:trHeight w:val="31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1D9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＞</w:t>
            </w: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44A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rectile dysfun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9F1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187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 ( 1.4 - 3.36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790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 (1.73 - 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AA3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1651D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 ( -0.56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CE8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 ( 1.49 )</w:t>
            </w:r>
          </w:p>
        </w:tc>
      </w:tr>
      <w:tr w:rsidR="00977824" w:rsidRPr="00977824" w14:paraId="1B66C8A2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DF5A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9F92" w14:textId="2F4E59B5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ual dysfunction</w:t>
            </w:r>
            <w:r w:rsidR="00B37FB2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7BB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962A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 ( 2.32 - 9.36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80B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 (3.96 - 5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631E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34C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 ( 0.54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05E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2 ( 2.58 )</w:t>
            </w:r>
          </w:p>
        </w:tc>
      </w:tr>
      <w:tr w:rsidR="00977824" w:rsidRPr="00977824" w14:paraId="40663673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BA94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962A" w14:textId="6BD441B4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failure</w:t>
            </w:r>
            <w:r w:rsidR="00B37FB2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7CA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2A1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 ( 2.09 - 15.02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1DE9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 (4.61 - 6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53B13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7F0D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7 ( 0.8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3C25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4 ( 2.43 )</w:t>
            </w:r>
          </w:p>
        </w:tc>
      </w:tr>
      <w:tr w:rsidR="00977824" w:rsidRPr="00977824" w14:paraId="139D41A3" w14:textId="77777777" w:rsidTr="00EE1410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3BFE8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F0DC" w14:textId="48E98522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isorder</w:t>
            </w:r>
            <w:r w:rsidR="00B37FB2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0FFF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8EF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 ( 1.76 - 17.18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7D34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 (4.36 - 6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22F0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0C0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4 ( 0.77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72C2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4 ( 2.1 )</w:t>
            </w:r>
          </w:p>
        </w:tc>
      </w:tr>
      <w:tr w:rsidR="00977824" w:rsidRPr="00977824" w14:paraId="7F741F02" w14:textId="77777777" w:rsidTr="00EE1410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D6C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F5A5" w14:textId="41A5552C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trograde ejaculation</w:t>
            </w:r>
            <w:r w:rsidR="00B37FB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BB39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2BFC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17 ( 3.24 - 31.96 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37D1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17 (9.02 - 1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1B87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D246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2 ( 1.63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A52B" w14:textId="77777777" w:rsidR="004C3EC2" w:rsidRPr="004C3EC2" w:rsidRDefault="004C3EC2" w:rsidP="004C3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C3EC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6 ( 3.82 )</w:t>
            </w:r>
          </w:p>
        </w:tc>
      </w:tr>
    </w:tbl>
    <w:p w14:paraId="7025B22A" w14:textId="77777777" w:rsidR="004C3EC2" w:rsidRPr="00F06CA7" w:rsidRDefault="004C3EC2" w:rsidP="00B543B5">
      <w:pPr>
        <w:pStyle w:val="a7"/>
        <w:rPr>
          <w:rFonts w:ascii="Times New Roman" w:hAnsi="Times New Roman" w:cs="Times New Roman"/>
          <w:sz w:val="24"/>
        </w:rPr>
      </w:pPr>
    </w:p>
    <w:p w14:paraId="6E51643F" w14:textId="77777777" w:rsidR="00F06CA7" w:rsidRDefault="00F06CA7" w:rsidP="008929CC">
      <w:pPr>
        <w:pStyle w:val="a7"/>
        <w:adjustRightInd w:val="0"/>
        <w:spacing w:before="0" w:beforeAutospacing="0" w:after="0" w:afterAutospacing="0"/>
        <w:rPr>
          <w:rFonts w:ascii="Times New Roman" w:hAnsi="Times New Roman" w:cs="Times New Roman"/>
          <w:sz w:val="24"/>
        </w:rPr>
      </w:pPr>
      <w:r w:rsidRPr="00E321FB">
        <w:rPr>
          <w:rFonts w:ascii="Times New Roman" w:hAnsi="Times New Roman" w:cs="Times New Roman" w:hint="eastAsia"/>
          <w:sz w:val="24"/>
        </w:rPr>
        <w:t>Abbreviations:</w:t>
      </w:r>
      <w:r w:rsidRPr="007353DE">
        <w:rPr>
          <w:rFonts w:ascii="Times New Roman" w:hAnsi="Times New Roman" w:cs="Times New Roman" w:hint="eastAsia"/>
          <w:sz w:val="24"/>
        </w:rPr>
        <w:t xml:space="preserve"> N, number of adverse event reported; ROR, reporting odds ratio; CI, </w:t>
      </w:r>
      <w:r w:rsidRPr="007353DE">
        <w:rPr>
          <w:rFonts w:ascii="Times New Roman" w:hAnsi="Times New Roman" w:cs="Times New Roman" w:hint="eastAsia"/>
          <w:sz w:val="24"/>
        </w:rPr>
        <w:lastRenderedPageBreak/>
        <w:t xml:space="preserve">confidence interval; PRR, proportional reporting ratio; </w:t>
      </w:r>
      <w:r w:rsidRPr="006C0F93">
        <w:rPr>
          <w:rFonts w:ascii="Times New Roman" w:eastAsia="宋体" w:hAnsi="Times New Roman" w:cs="Times New Roman"/>
          <w:sz w:val="24"/>
        </w:rPr>
        <w:t>χ</w:t>
      </w:r>
      <w:r w:rsidRPr="006C0F93">
        <w:rPr>
          <w:rFonts w:ascii="Times New Roman" w:eastAsia="宋体" w:hAnsi="Times New Roman" w:cs="Times New Roman"/>
          <w:sz w:val="24"/>
          <w:vertAlign w:val="superscript"/>
        </w:rPr>
        <w:t>2</w:t>
      </w:r>
      <w:r w:rsidRPr="007353DE">
        <w:rPr>
          <w:rFonts w:ascii="Times New Roman" w:hAnsi="Times New Roman" w:cs="Times New Roman" w:hint="eastAsia"/>
          <w:sz w:val="24"/>
        </w:rPr>
        <w:t>, chi-squared; IC, information component; EBGM, empirical Bayesian geometric mean; IC025 and EBGM05, lower one-sided for IC and EBGM, respectively.</w:t>
      </w:r>
    </w:p>
    <w:p w14:paraId="7F519FA4" w14:textId="4A837ACD" w:rsidR="008929CC" w:rsidRPr="008929CC" w:rsidRDefault="008929CC" w:rsidP="008929CC">
      <w:pPr>
        <w:pStyle w:val="a7"/>
        <w:adjustRightInd w:val="0"/>
        <w:spacing w:before="0" w:beforeAutospacing="0" w:after="0" w:afterAutospacing="0"/>
        <w:rPr>
          <w:rFonts w:ascii="Times New Roman" w:hAnsi="Times New Roman" w:cs="Times New Roman"/>
          <w:sz w:val="24"/>
        </w:rPr>
      </w:pPr>
      <w:r w:rsidRPr="008929CC">
        <w:rPr>
          <w:rFonts w:ascii="Times New Roman" w:hAnsi="Times New Roman" w:cs="Times New Roman" w:hint="eastAsia"/>
          <w:sz w:val="24"/>
        </w:rPr>
        <w:t xml:space="preserve">Text in bold signifies that the signal is categorized as an important medical events (IMEs). IMEs are developed and updated by </w:t>
      </w:r>
      <w:r w:rsidR="002F66EB" w:rsidRPr="00811355">
        <w:rPr>
          <w:rFonts w:ascii="Times New Roman" w:hAnsi="Times New Roman" w:cs="Times New Roman"/>
          <w:sz w:val="24"/>
        </w:rPr>
        <w:t>European Medicines Agency</w:t>
      </w:r>
      <w:r w:rsidR="002F66EB">
        <w:rPr>
          <w:rFonts w:ascii="Times New Roman" w:hAnsi="Times New Roman" w:cs="Times New Roman" w:hint="eastAsia"/>
          <w:sz w:val="24"/>
        </w:rPr>
        <w:t xml:space="preserve"> (EMA)</w:t>
      </w:r>
      <w:r w:rsidR="002F66EB" w:rsidRPr="008929CC">
        <w:rPr>
          <w:rFonts w:ascii="Times New Roman" w:hAnsi="Times New Roman" w:cs="Times New Roman" w:hint="eastAsia"/>
          <w:sz w:val="24"/>
        </w:rPr>
        <w:t>.</w:t>
      </w:r>
    </w:p>
    <w:p w14:paraId="316BF623" w14:textId="796664CA" w:rsidR="008929CC" w:rsidRPr="008929CC" w:rsidRDefault="008929CC" w:rsidP="008929CC">
      <w:pPr>
        <w:pStyle w:val="a7"/>
        <w:adjustRightInd w:val="0"/>
        <w:spacing w:before="0" w:beforeAutospacing="0" w:after="0" w:afterAutospacing="0"/>
        <w:rPr>
          <w:rFonts w:ascii="Times New Roman" w:hAnsi="Times New Roman" w:cs="Times New Roman"/>
          <w:sz w:val="24"/>
        </w:rPr>
      </w:pPr>
      <w:r w:rsidRPr="008929CC">
        <w:rPr>
          <w:rFonts w:ascii="Times New Roman" w:hAnsi="Times New Roman" w:cs="Times New Roman" w:hint="eastAsia"/>
          <w:sz w:val="24"/>
        </w:rPr>
        <w:t>*Adhering to the four algorithms.</w:t>
      </w:r>
      <w:r w:rsidRPr="008929CC">
        <w:rPr>
          <w:rFonts w:ascii="Times New Roman" w:hAnsi="Times New Roman" w:cs="Times New Roman" w:hint="eastAsia"/>
          <w:sz w:val="24"/>
        </w:rPr>
        <w:tab/>
      </w:r>
      <w:r w:rsidRPr="008929CC">
        <w:rPr>
          <w:rFonts w:ascii="Times New Roman" w:hAnsi="Times New Roman" w:cs="Times New Roman" w:hint="eastAsia"/>
          <w:sz w:val="24"/>
        </w:rPr>
        <w:tab/>
      </w:r>
      <w:r w:rsidRPr="008929CC">
        <w:rPr>
          <w:rFonts w:ascii="Times New Roman" w:hAnsi="Times New Roman" w:cs="Times New Roman" w:hint="eastAsia"/>
          <w:sz w:val="24"/>
        </w:rPr>
        <w:tab/>
      </w:r>
      <w:r w:rsidRPr="008929CC">
        <w:rPr>
          <w:rFonts w:ascii="Times New Roman" w:hAnsi="Times New Roman" w:cs="Times New Roman" w:hint="eastAsia"/>
          <w:sz w:val="24"/>
        </w:rPr>
        <w:tab/>
      </w:r>
      <w:r w:rsidRPr="008929CC">
        <w:rPr>
          <w:rFonts w:ascii="Times New Roman" w:hAnsi="Times New Roman" w:cs="Times New Roman" w:hint="eastAsia"/>
          <w:sz w:val="24"/>
        </w:rPr>
        <w:tab/>
      </w:r>
      <w:r w:rsidRPr="008929CC">
        <w:rPr>
          <w:rFonts w:ascii="Times New Roman" w:hAnsi="Times New Roman" w:cs="Times New Roman" w:hint="eastAsia"/>
          <w:sz w:val="24"/>
        </w:rPr>
        <w:tab/>
      </w:r>
      <w:r w:rsidRPr="008929CC">
        <w:rPr>
          <w:rFonts w:ascii="Times New Roman" w:hAnsi="Times New Roman" w:cs="Times New Roman" w:hint="eastAsia"/>
          <w:sz w:val="24"/>
        </w:rPr>
        <w:tab/>
      </w:r>
    </w:p>
    <w:p w14:paraId="29D7CB2C" w14:textId="55CEFD1B" w:rsidR="003E0B1F" w:rsidRPr="00F06CA7" w:rsidRDefault="003E0B1F" w:rsidP="004C3EC2">
      <w:pPr>
        <w:pStyle w:val="a7"/>
        <w:rPr>
          <w:rFonts w:hint="eastAsia"/>
        </w:rPr>
      </w:pPr>
    </w:p>
    <w:sectPr w:rsidR="003E0B1F" w:rsidRPr="00F06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A59A4" w14:textId="77777777" w:rsidR="003D561F" w:rsidRDefault="003D561F" w:rsidP="00B543B5">
      <w:pPr>
        <w:rPr>
          <w:rFonts w:hint="eastAsia"/>
        </w:rPr>
      </w:pPr>
      <w:r>
        <w:separator/>
      </w:r>
    </w:p>
  </w:endnote>
  <w:endnote w:type="continuationSeparator" w:id="0">
    <w:p w14:paraId="414D875A" w14:textId="77777777" w:rsidR="003D561F" w:rsidRDefault="003D561F" w:rsidP="00B543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2B524" w14:textId="77777777" w:rsidR="003D561F" w:rsidRDefault="003D561F" w:rsidP="00B543B5">
      <w:pPr>
        <w:rPr>
          <w:rFonts w:hint="eastAsia"/>
        </w:rPr>
      </w:pPr>
      <w:r>
        <w:separator/>
      </w:r>
    </w:p>
  </w:footnote>
  <w:footnote w:type="continuationSeparator" w:id="0">
    <w:p w14:paraId="2C7B7C57" w14:textId="77777777" w:rsidR="003D561F" w:rsidRDefault="003D561F" w:rsidP="00B543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63"/>
    <w:rsid w:val="00006E67"/>
    <w:rsid w:val="00093BC1"/>
    <w:rsid w:val="001801E6"/>
    <w:rsid w:val="002C269D"/>
    <w:rsid w:val="002F66EB"/>
    <w:rsid w:val="003D561F"/>
    <w:rsid w:val="003E0B1F"/>
    <w:rsid w:val="0048734F"/>
    <w:rsid w:val="004C3EC2"/>
    <w:rsid w:val="005F66D1"/>
    <w:rsid w:val="0079558E"/>
    <w:rsid w:val="008929CC"/>
    <w:rsid w:val="00977824"/>
    <w:rsid w:val="00997263"/>
    <w:rsid w:val="00B37FB2"/>
    <w:rsid w:val="00B543B5"/>
    <w:rsid w:val="00CA17A9"/>
    <w:rsid w:val="00E46D31"/>
    <w:rsid w:val="00E6340C"/>
    <w:rsid w:val="00E82C81"/>
    <w:rsid w:val="00EE1410"/>
    <w:rsid w:val="00F06CA7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D559A"/>
  <w15:chartTrackingRefBased/>
  <w15:docId w15:val="{A41B2175-3F30-4907-A7CD-60400A9C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3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3B5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B543B5"/>
    <w:pPr>
      <w:spacing w:before="100" w:beforeAutospacing="1" w:after="100" w:afterAutospacing="1"/>
    </w:pPr>
    <w:rPr>
      <w:szCs w:val="24"/>
    </w:rPr>
  </w:style>
  <w:style w:type="table" w:styleId="6">
    <w:name w:val="List Table 6 Colorful"/>
    <w:basedOn w:val="a1"/>
    <w:uiPriority w:val="51"/>
    <w:rsid w:val="00B543B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13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652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34</cp:revision>
  <dcterms:created xsi:type="dcterms:W3CDTF">2024-08-23T17:51:00Z</dcterms:created>
  <dcterms:modified xsi:type="dcterms:W3CDTF">2024-11-16T14:23:00Z</dcterms:modified>
</cp:coreProperties>
</file>